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21FA7" w14:textId="77777777" w:rsidR="00EC71E8" w:rsidRDefault="00EC71E8" w:rsidP="00EC71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pendix</w:t>
      </w:r>
    </w:p>
    <w:p w14:paraId="2E352049" w14:textId="77777777" w:rsidR="00EC71E8" w:rsidRDefault="00EC71E8" w:rsidP="00EC71E8">
      <w:pPr>
        <w:pStyle w:val="MDPI31text"/>
        <w:spacing w:line="240" w:lineRule="auto"/>
        <w:ind w:left="0" w:firstLine="420"/>
        <w:jc w:val="center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Table S</w:t>
      </w:r>
      <w:r>
        <w:rPr>
          <w:rFonts w:ascii="Times New Roman" w:eastAsia="SimSun" w:hAnsi="Times New Roman"/>
          <w:b/>
          <w:bCs/>
          <w:sz w:val="21"/>
          <w:szCs w:val="21"/>
          <w:lang w:eastAsia="zh-CN"/>
        </w:rPr>
        <w:t>1</w:t>
      </w:r>
      <w:r>
        <w:rPr>
          <w:rFonts w:ascii="Times New Roman" w:hAnsi="Times New Roman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/>
          <w:bCs/>
          <w:sz w:val="21"/>
          <w:szCs w:val="21"/>
          <w:lang w:eastAsia="zh-CN"/>
        </w:rPr>
        <w:t xml:space="preserve">The </w:t>
      </w:r>
      <w:r>
        <w:rPr>
          <w:rFonts w:ascii="Times New Roman" w:hAnsi="Times New Roman"/>
          <w:b/>
          <w:bCs/>
          <w:sz w:val="21"/>
          <w:szCs w:val="21"/>
        </w:rPr>
        <w:t xml:space="preserve">ranges of </w:t>
      </w:r>
      <w:r>
        <w:rPr>
          <w:rFonts w:ascii="Times New Roman" w:eastAsiaTheme="minorEastAsia" w:hAnsi="Times New Roman"/>
          <w:b/>
          <w:bCs/>
          <w:szCs w:val="21"/>
          <w:lang w:eastAsia="zh-CN"/>
        </w:rPr>
        <w:t>r</w:t>
      </w:r>
      <w:r>
        <w:rPr>
          <w:rFonts w:ascii="Times New Roman" w:hAnsi="Times New Roman"/>
          <w:b/>
          <w:bCs/>
          <w:szCs w:val="21"/>
        </w:rPr>
        <w:t xml:space="preserve">ural </w:t>
      </w:r>
      <w:r>
        <w:rPr>
          <w:rFonts w:ascii="Times New Roman" w:eastAsiaTheme="minorEastAsia" w:hAnsi="Times New Roman"/>
          <w:b/>
          <w:bCs/>
          <w:szCs w:val="21"/>
          <w:lang w:eastAsia="zh-CN"/>
        </w:rPr>
        <w:t>r</w:t>
      </w:r>
      <w:r>
        <w:rPr>
          <w:rFonts w:ascii="Times New Roman" w:hAnsi="Times New Roman"/>
          <w:b/>
          <w:bCs/>
          <w:szCs w:val="21"/>
        </w:rPr>
        <w:t>evitalization</w:t>
      </w:r>
      <w:r>
        <w:rPr>
          <w:rFonts w:ascii="Times New Roman" w:hAnsi="Times New Roman"/>
          <w:b/>
          <w:bCs/>
          <w:sz w:val="21"/>
          <w:szCs w:val="21"/>
        </w:rPr>
        <w:t xml:space="preserve"> classific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4"/>
        <w:gridCol w:w="2342"/>
        <w:gridCol w:w="2963"/>
        <w:gridCol w:w="2581"/>
      </w:tblGrid>
      <w:tr w:rsidR="00EC71E8" w14:paraId="25D00F62" w14:textId="77777777" w:rsidTr="00F97EC0">
        <w:trPr>
          <w:trHeight w:val="366"/>
        </w:trPr>
        <w:tc>
          <w:tcPr>
            <w:tcW w:w="78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246976" w14:textId="77777777" w:rsidR="00EC71E8" w:rsidRDefault="00EC71E8" w:rsidP="00F97EC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5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EE9EA5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Low-level area</w:t>
            </w:r>
          </w:p>
        </w:tc>
        <w:tc>
          <w:tcPr>
            <w:tcW w:w="158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49046C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Medium-level area</w:t>
            </w:r>
          </w:p>
        </w:tc>
        <w:tc>
          <w:tcPr>
            <w:tcW w:w="137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3B6CF6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High-level area</w:t>
            </w:r>
          </w:p>
        </w:tc>
      </w:tr>
      <w:tr w:rsidR="00EC71E8" w14:paraId="355430BA" w14:textId="77777777" w:rsidTr="00F97EC0">
        <w:trPr>
          <w:trHeight w:val="326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D960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0940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6332 - 0.192274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99C4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2275 - 0.30951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D2E9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9517 - 0.539398</w:t>
            </w:r>
          </w:p>
        </w:tc>
      </w:tr>
      <w:tr w:rsidR="00EC71E8" w14:paraId="6632B1D3" w14:textId="77777777" w:rsidTr="00F97EC0">
        <w:trPr>
          <w:trHeight w:val="326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219D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8044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0824 - 0.166379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90D6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6380 - 0.28948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3D4D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9489 - 0.478623</w:t>
            </w:r>
          </w:p>
        </w:tc>
      </w:tr>
      <w:tr w:rsidR="00EC71E8" w14:paraId="5AE704DE" w14:textId="77777777" w:rsidTr="00F97EC0">
        <w:trPr>
          <w:trHeight w:val="326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D96C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E20B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8884 - 0.166113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A9B8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6114 - 0.29061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DCFF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0619 - 0.447199</w:t>
            </w:r>
          </w:p>
        </w:tc>
      </w:tr>
      <w:tr w:rsidR="00EC71E8" w14:paraId="568CF95C" w14:textId="77777777" w:rsidTr="00F97EC0">
        <w:trPr>
          <w:trHeight w:val="388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9781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2E6B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7578 - 0.211143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90C4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1144 - 0.32210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9D7F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2103 - 0.536130</w:t>
            </w:r>
          </w:p>
        </w:tc>
      </w:tr>
      <w:tr w:rsidR="00EC71E8" w14:paraId="6545AE60" w14:textId="77777777" w:rsidTr="00F97EC0">
        <w:trPr>
          <w:trHeight w:val="307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31A9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082C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5816 - 0.178079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497C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8080 - 0.26189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2184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1898 - 0.555030</w:t>
            </w:r>
          </w:p>
        </w:tc>
      </w:tr>
      <w:tr w:rsidR="00EC71E8" w14:paraId="0B7D677B" w14:textId="77777777" w:rsidTr="00F97EC0">
        <w:trPr>
          <w:trHeight w:val="307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8885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2285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1963 - 0.170613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17BE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0614 - 0.26763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9C2D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7633 - 0.514040</w:t>
            </w:r>
          </w:p>
        </w:tc>
      </w:tr>
      <w:tr w:rsidR="00EC71E8" w14:paraId="486E1D1D" w14:textId="77777777" w:rsidTr="00F97EC0">
        <w:trPr>
          <w:trHeight w:val="307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9A58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18CF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8950 - 0.158546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73D2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8547 - 0.27763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2917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7638 - 0.513120</w:t>
            </w:r>
          </w:p>
        </w:tc>
      </w:tr>
      <w:tr w:rsidR="00EC71E8" w14:paraId="2E6E2D5E" w14:textId="77777777" w:rsidTr="00F97EC0">
        <w:trPr>
          <w:trHeight w:val="307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BF7F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3C6F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6583 - 0.184832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4B3C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4833 - 0.28696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1FA1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6965 - 0.558392</w:t>
            </w:r>
          </w:p>
        </w:tc>
      </w:tr>
      <w:tr w:rsidR="00EC71E8" w14:paraId="1476C0B4" w14:textId="77777777" w:rsidTr="00F97EC0">
        <w:trPr>
          <w:trHeight w:val="307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4CBC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9D1D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4588 - 0.206110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530E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6111 - 0.39453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FAAF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4531 - 0.570715</w:t>
            </w:r>
          </w:p>
        </w:tc>
      </w:tr>
      <w:tr w:rsidR="00EC71E8" w14:paraId="64381FFB" w14:textId="77777777" w:rsidTr="00F97EC0">
        <w:trPr>
          <w:trHeight w:val="307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648D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40AD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1834 - 0.188278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0350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8279 - 0.337378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056E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7379 - 0.597113</w:t>
            </w:r>
          </w:p>
        </w:tc>
      </w:tr>
      <w:tr w:rsidR="00EC71E8" w14:paraId="11D2A44F" w14:textId="77777777" w:rsidTr="00F97EC0">
        <w:trPr>
          <w:trHeight w:val="351"/>
        </w:trPr>
        <w:tc>
          <w:tcPr>
            <w:tcW w:w="7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2FC3E9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B7BB8C8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9486 - 0.223305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6CA328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3306 - 0.372307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BBE87C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2308 - 0.604249</w:t>
            </w:r>
          </w:p>
        </w:tc>
      </w:tr>
    </w:tbl>
    <w:p w14:paraId="58F61435" w14:textId="77777777" w:rsidR="00EC71E8" w:rsidRDefault="00EC71E8" w:rsidP="00EC71E8">
      <w:pPr>
        <w:rPr>
          <w:rFonts w:ascii="Times New Roman" w:hAnsi="Times New Roman" w:cs="Times New Roman"/>
        </w:rPr>
      </w:pPr>
    </w:p>
    <w:p w14:paraId="73722738" w14:textId="77777777" w:rsidR="00EC71E8" w:rsidRDefault="00EC71E8" w:rsidP="00EC71E8">
      <w:pPr>
        <w:pStyle w:val="MDPI31text"/>
        <w:spacing w:line="240" w:lineRule="auto"/>
        <w:ind w:left="0" w:firstLine="420"/>
        <w:jc w:val="center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Table S2 </w:t>
      </w:r>
      <w:r>
        <w:rPr>
          <w:rFonts w:ascii="Times New Roman" w:eastAsia="SimSun" w:hAnsi="Times New Roman"/>
          <w:b/>
          <w:bCs/>
          <w:sz w:val="21"/>
          <w:szCs w:val="21"/>
          <w:lang w:eastAsia="zh-CN"/>
        </w:rPr>
        <w:t xml:space="preserve">The </w:t>
      </w:r>
      <w:r>
        <w:rPr>
          <w:rFonts w:ascii="Times New Roman" w:hAnsi="Times New Roman"/>
          <w:b/>
          <w:bCs/>
          <w:sz w:val="21"/>
          <w:szCs w:val="21"/>
        </w:rPr>
        <w:t>ranges of digital economy classific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4"/>
        <w:gridCol w:w="2308"/>
        <w:gridCol w:w="2975"/>
        <w:gridCol w:w="2593"/>
      </w:tblGrid>
      <w:tr w:rsidR="00EC71E8" w14:paraId="5A401FFD" w14:textId="77777777" w:rsidTr="00F97EC0">
        <w:trPr>
          <w:trHeight w:val="366"/>
        </w:trPr>
        <w:tc>
          <w:tcPr>
            <w:tcW w:w="79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5773BF" w14:textId="77777777" w:rsidR="00EC71E8" w:rsidRDefault="00EC71E8" w:rsidP="00F97EC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3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004F83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Low-level area</w:t>
            </w:r>
          </w:p>
        </w:tc>
        <w:tc>
          <w:tcPr>
            <w:tcW w:w="158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F7286F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Medium-level area</w:t>
            </w:r>
          </w:p>
        </w:tc>
        <w:tc>
          <w:tcPr>
            <w:tcW w:w="138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D70DFB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High-level area</w:t>
            </w:r>
          </w:p>
        </w:tc>
      </w:tr>
      <w:tr w:rsidR="00EC71E8" w14:paraId="32A4E495" w14:textId="77777777" w:rsidTr="00F97EC0">
        <w:trPr>
          <w:trHeight w:val="326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0386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2AFB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5994 - 0.021506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D053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1507 - 0.09598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E4A2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5990 - 0.195398</w:t>
            </w:r>
          </w:p>
        </w:tc>
      </w:tr>
      <w:tr w:rsidR="00EC71E8" w14:paraId="33BD1BC4" w14:textId="77777777" w:rsidTr="00F97EC0">
        <w:trPr>
          <w:trHeight w:val="326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F7C6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6A5B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5007 - 0.033759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EF9C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3760 - 0.113603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299C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3604 - 0.212296</w:t>
            </w:r>
          </w:p>
        </w:tc>
      </w:tr>
      <w:tr w:rsidR="00EC71E8" w14:paraId="1EEDADDA" w14:textId="77777777" w:rsidTr="00F97EC0">
        <w:trPr>
          <w:trHeight w:val="326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FCBA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5333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4732 - 0.070676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8719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0677 - 0.18556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8D12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5567 - 0.309638</w:t>
            </w:r>
          </w:p>
        </w:tc>
      </w:tr>
      <w:tr w:rsidR="00EC71E8" w14:paraId="17EEDB30" w14:textId="77777777" w:rsidTr="00F97EC0">
        <w:trPr>
          <w:trHeight w:val="388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5485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415E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0069 - 0.086871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7ED3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6872 - 0.177914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5006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7915 - 0.317810</w:t>
            </w:r>
          </w:p>
        </w:tc>
      </w:tr>
      <w:tr w:rsidR="00EC71E8" w14:paraId="322406A4" w14:textId="77777777" w:rsidTr="00F97EC0">
        <w:trPr>
          <w:trHeight w:val="307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6E38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3382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9394 - 0.093954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E1E8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3955 - 0.21293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7FD7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2937 - 0.358521</w:t>
            </w:r>
          </w:p>
        </w:tc>
      </w:tr>
      <w:tr w:rsidR="00EC71E8" w14:paraId="0766EC9C" w14:textId="77777777" w:rsidTr="00F97EC0">
        <w:trPr>
          <w:trHeight w:val="307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8983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2873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7431 - 0.108845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B705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8846 - 0.253422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FC60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3423 - 0.417251</w:t>
            </w:r>
          </w:p>
        </w:tc>
      </w:tr>
      <w:tr w:rsidR="00EC71E8" w14:paraId="0DA35AC3" w14:textId="77777777" w:rsidTr="00F97EC0">
        <w:trPr>
          <w:trHeight w:val="307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C835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6130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3224 - 0.128999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304C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9000 - 0.35932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C6DA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9327 - 0.515421</w:t>
            </w:r>
          </w:p>
        </w:tc>
      </w:tr>
      <w:tr w:rsidR="00EC71E8" w14:paraId="5DD962A6" w14:textId="77777777" w:rsidTr="00F97EC0">
        <w:trPr>
          <w:trHeight w:val="307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9BD8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7F5E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0679 - 0.126600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0114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6601 - 0.253680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447D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3681 - 0.638748</w:t>
            </w:r>
          </w:p>
        </w:tc>
      </w:tr>
      <w:tr w:rsidR="00EC71E8" w14:paraId="3A3A5E8A" w14:textId="77777777" w:rsidTr="00F97EC0">
        <w:trPr>
          <w:trHeight w:val="307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6214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890F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3047 - 0.150102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DE97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0103 - 0.293993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0E0A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3994 - 0.634392</w:t>
            </w:r>
          </w:p>
        </w:tc>
      </w:tr>
      <w:tr w:rsidR="00EC71E8" w14:paraId="308F5D0F" w14:textId="77777777" w:rsidTr="00F97EC0">
        <w:trPr>
          <w:trHeight w:val="307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A3DB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EC96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4265 - 0.170117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2337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0118 - 0.296615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BDF6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6615 - 0.668056</w:t>
            </w:r>
          </w:p>
        </w:tc>
      </w:tr>
      <w:tr w:rsidR="00EC71E8" w14:paraId="14FDF801" w14:textId="77777777" w:rsidTr="00F97EC0">
        <w:trPr>
          <w:trHeight w:val="351"/>
        </w:trPr>
        <w:tc>
          <w:tcPr>
            <w:tcW w:w="7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F1E85C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6BD815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7694 - 0.173292</w:t>
            </w:r>
          </w:p>
        </w:tc>
        <w:tc>
          <w:tcPr>
            <w:tcW w:w="15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4D5C1F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3293 - 0.324748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D3D777" w14:textId="77777777" w:rsidR="00EC71E8" w:rsidRDefault="00EC71E8" w:rsidP="00F97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4749 - 0.692124</w:t>
            </w:r>
          </w:p>
        </w:tc>
      </w:tr>
    </w:tbl>
    <w:p w14:paraId="6E1FF6EF" w14:textId="77777777" w:rsidR="00EC71E8" w:rsidRDefault="00EC71E8" w:rsidP="00EC71E8"/>
    <w:p w14:paraId="5B510DFB" w14:textId="77777777" w:rsidR="00EC71E8" w:rsidRDefault="00EC71E8" w:rsidP="00EC71E8"/>
    <w:p w14:paraId="4F924A66" w14:textId="77777777" w:rsidR="00EC71E8" w:rsidRDefault="00EC71E8"/>
    <w:sectPr w:rsidR="00EC7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1E8"/>
    <w:rsid w:val="00EC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2DC7E"/>
  <w15:chartTrackingRefBased/>
  <w15:docId w15:val="{3A5CD6E0-785C-4AFE-8CE6-C6A343B22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1E8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1E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1E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1E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1E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1E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1E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1E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1E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1E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1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1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1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1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1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1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1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1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1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1E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7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1E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71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1E8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71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1E8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71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1E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1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1E8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EC71E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4-03-24T19:39:00Z</dcterms:created>
  <dcterms:modified xsi:type="dcterms:W3CDTF">2024-03-24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24T19:40:1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02bee84-e2e5-4d23-b21d-eb599315b3f4</vt:lpwstr>
  </property>
  <property fmtid="{D5CDD505-2E9C-101B-9397-08002B2CF9AE}" pid="8" name="MSIP_Label_549ac42a-3eb4-4074-b885-aea26bd6241e_ContentBits">
    <vt:lpwstr>0</vt:lpwstr>
  </property>
</Properties>
</file>